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309E0" w14:textId="77777777" w:rsidR="003B2880" w:rsidRDefault="003B2880" w:rsidP="003B2880">
      <w:pPr>
        <w:spacing w:line="240" w:lineRule="auto"/>
        <w:jc w:val="center"/>
        <w:rPr>
          <w:rFonts w:cs="Arial"/>
          <w:b/>
          <w:bCs/>
          <w:sz w:val="28"/>
          <w:szCs w:val="28"/>
        </w:rPr>
      </w:pPr>
      <w:r w:rsidRPr="007C084B">
        <w:rPr>
          <w:rFonts w:cs="Arial"/>
          <w:b/>
          <w:bCs/>
          <w:sz w:val="28"/>
          <w:szCs w:val="28"/>
        </w:rPr>
        <w:t>Sampling Matrix</w:t>
      </w:r>
    </w:p>
    <w:p w14:paraId="417E8548" w14:textId="77777777" w:rsidR="003B2880" w:rsidRPr="007C084B" w:rsidRDefault="003B2880" w:rsidP="003B2880">
      <w:pPr>
        <w:spacing w:line="240" w:lineRule="auto"/>
        <w:jc w:val="center"/>
        <w:rPr>
          <w:rFonts w:cs="Arial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249"/>
        <w:gridCol w:w="1645"/>
      </w:tblGrid>
      <w:tr w:rsidR="003B2880" w:rsidRPr="00AF275E" w14:paraId="06063E2C" w14:textId="77777777" w:rsidTr="003728EE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2DCBE9C2" w14:textId="77777777" w:rsidR="003B2880" w:rsidRPr="00AF275E" w:rsidRDefault="003B2880" w:rsidP="003728EE">
            <w:pPr>
              <w:rPr>
                <w:b/>
                <w:bCs/>
                <w:szCs w:val="20"/>
              </w:rPr>
            </w:pPr>
            <w:r w:rsidRPr="00AF275E">
              <w:rPr>
                <w:b/>
                <w:bCs/>
                <w:szCs w:val="20"/>
              </w:rPr>
              <w:t>Target demographic</w:t>
            </w:r>
          </w:p>
        </w:tc>
        <w:tc>
          <w:tcPr>
            <w:tcW w:w="5249" w:type="dxa"/>
            <w:tcBorders>
              <w:left w:val="nil"/>
              <w:bottom w:val="single" w:sz="4" w:space="0" w:color="auto"/>
              <w:right w:val="nil"/>
            </w:tcBorders>
          </w:tcPr>
          <w:p w14:paraId="02D37FB6" w14:textId="77777777" w:rsidR="003B2880" w:rsidRPr="00AF275E" w:rsidRDefault="003B2880" w:rsidP="003728EE">
            <w:pPr>
              <w:rPr>
                <w:b/>
                <w:bCs/>
                <w:szCs w:val="20"/>
              </w:rPr>
            </w:pPr>
            <w:r w:rsidRPr="00AF275E">
              <w:rPr>
                <w:b/>
                <w:bCs/>
                <w:szCs w:val="20"/>
              </w:rPr>
              <w:t>Rationale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</w:tcPr>
          <w:p w14:paraId="06D7207E" w14:textId="77777777" w:rsidR="003B2880" w:rsidRPr="00AF275E" w:rsidRDefault="003B2880" w:rsidP="003728EE">
            <w:pPr>
              <w:rPr>
                <w:b/>
                <w:bCs/>
                <w:szCs w:val="20"/>
              </w:rPr>
            </w:pPr>
            <w:r w:rsidRPr="00AF275E">
              <w:rPr>
                <w:b/>
                <w:bCs/>
                <w:szCs w:val="20"/>
              </w:rPr>
              <w:t>Number to be recruited</w:t>
            </w:r>
          </w:p>
        </w:tc>
      </w:tr>
      <w:tr w:rsidR="003B2880" w:rsidRPr="00AF275E" w14:paraId="391653B8" w14:textId="77777777" w:rsidTr="003728EE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BD187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Non-white ethnicity</w:t>
            </w:r>
          </w:p>
        </w:tc>
        <w:tc>
          <w:tcPr>
            <w:tcW w:w="5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1F16C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Endometriosis has been studied predominantly from the perspective of White individuals due to under-recruitment of people from Non-White backgrounds. Over-recruiting individuals from a diverse range of backgrounds will allow for the experiences of people from different ethnic backgrounds to be heard.</w:t>
            </w:r>
          </w:p>
          <w:p w14:paraId="6AC7BD2F" w14:textId="77777777" w:rsidR="003B2880" w:rsidRPr="00AF275E" w:rsidRDefault="003B2880" w:rsidP="003728EE">
            <w:pPr>
              <w:rPr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1A512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8-10</w:t>
            </w:r>
          </w:p>
        </w:tc>
      </w:tr>
      <w:tr w:rsidR="003B2880" w:rsidRPr="00AF275E" w14:paraId="5615F3D3" w14:textId="77777777" w:rsidTr="003728E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968BD1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Single relationship status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14:paraId="327E9FD4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Social support, including intimate relationships, may have a protective effect against some of the QoL-related impact of living with a chronic condition (e.g., Lopez-Martinez, 2008). It is important to consider the experiences of single individuals as well as those in long-term relationships.</w:t>
            </w:r>
          </w:p>
          <w:p w14:paraId="3EC645C2" w14:textId="77777777" w:rsidR="003B2880" w:rsidRPr="00AF275E" w:rsidRDefault="003B2880" w:rsidP="003728EE">
            <w:pPr>
              <w:rPr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76EF0BA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5-8</w:t>
            </w:r>
          </w:p>
        </w:tc>
      </w:tr>
      <w:tr w:rsidR="003B2880" w:rsidRPr="00AF275E" w14:paraId="44F27B35" w14:textId="77777777" w:rsidTr="003728E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37C0D8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Not completed University education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14:paraId="2CEDD41E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Those with University-level degrees tend to be over-recruited in endometriosis research. It is important to consider the views of individuals with a wide range of educational backgrounds.</w:t>
            </w:r>
          </w:p>
          <w:p w14:paraId="3AEF5ED6" w14:textId="77777777" w:rsidR="003B2880" w:rsidRPr="00AF275E" w:rsidRDefault="003B2880" w:rsidP="003728EE">
            <w:pPr>
              <w:rPr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C160CB7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5-8</w:t>
            </w:r>
          </w:p>
        </w:tc>
      </w:tr>
      <w:tr w:rsidR="003B2880" w:rsidRPr="00AF275E" w14:paraId="666DC57F" w14:textId="77777777" w:rsidTr="003728EE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6D78F9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Not in full-time employment</w:t>
            </w:r>
          </w:p>
        </w:tc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</w:tcPr>
          <w:p w14:paraId="73C69E54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 xml:space="preserve">As above, it is important to reflect the views of people in a range of employment situations. In the survey element of the present research, it was noted that most participants were in full-time employment so people in other types of work were under-represented. This is particularly important in this context because people with endometriosis are often unable to </w:t>
            </w:r>
            <w:proofErr w:type="gramStart"/>
            <w:r w:rsidRPr="00AF275E">
              <w:rPr>
                <w:szCs w:val="20"/>
              </w:rPr>
              <w:t>work, or</w:t>
            </w:r>
            <w:proofErr w:type="gramEnd"/>
            <w:r w:rsidRPr="00AF275E">
              <w:rPr>
                <w:szCs w:val="20"/>
              </w:rPr>
              <w:t xml:space="preserve"> work to reduced hours.</w:t>
            </w:r>
          </w:p>
          <w:p w14:paraId="25B4ED5C" w14:textId="77777777" w:rsidR="003B2880" w:rsidRPr="00AF275E" w:rsidRDefault="003B2880" w:rsidP="003728EE">
            <w:pPr>
              <w:rPr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902AB2E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5-8</w:t>
            </w:r>
          </w:p>
        </w:tc>
      </w:tr>
      <w:tr w:rsidR="003B2880" w:rsidRPr="00AF275E" w14:paraId="7A61B792" w14:textId="77777777" w:rsidTr="003728EE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E8569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Over the age of 48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0D2AE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There is little research around how endometriosis impacts menopausal and peri-menopausal individuals, although recent literature suggests that these individuals may still experience symptoms of endometriosis. It was felt necessary to reflect their views.</w:t>
            </w:r>
          </w:p>
          <w:p w14:paraId="3FEF2644" w14:textId="77777777" w:rsidR="003B2880" w:rsidRPr="00AF275E" w:rsidRDefault="003B2880" w:rsidP="003728EE">
            <w:pPr>
              <w:rPr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DC5D" w14:textId="77777777" w:rsidR="003B2880" w:rsidRPr="00AF275E" w:rsidRDefault="003B2880" w:rsidP="003728EE">
            <w:pPr>
              <w:rPr>
                <w:szCs w:val="20"/>
              </w:rPr>
            </w:pPr>
            <w:r w:rsidRPr="00AF275E">
              <w:rPr>
                <w:szCs w:val="20"/>
              </w:rPr>
              <w:t>3-5</w:t>
            </w:r>
          </w:p>
        </w:tc>
      </w:tr>
    </w:tbl>
    <w:p w14:paraId="26808DF2" w14:textId="77777777" w:rsidR="00626A63" w:rsidRDefault="00626A63"/>
    <w:sectPr w:rsidR="00626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880"/>
    <w:rsid w:val="003B2880"/>
    <w:rsid w:val="0062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39C26"/>
  <w15:chartTrackingRefBased/>
  <w15:docId w15:val="{13BAC1D7-2299-4EB2-A083-0F1440BAD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88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8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8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8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88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88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88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88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88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880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880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3B2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8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288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ore</dc:creator>
  <cp:keywords/>
  <dc:description/>
  <cp:lastModifiedBy>Chloe Moore</cp:lastModifiedBy>
  <cp:revision>2</cp:revision>
  <dcterms:created xsi:type="dcterms:W3CDTF">2024-02-19T11:08:00Z</dcterms:created>
  <dcterms:modified xsi:type="dcterms:W3CDTF">2024-02-19T11:09:00Z</dcterms:modified>
</cp:coreProperties>
</file>